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 Table S1.</w:t>
      </w:r>
      <w:r>
        <w:rPr>
          <w:rFonts w:cs="Times New Roman" w:ascii="Times New Roman" w:hAnsi="Times New Roman"/>
          <w:sz w:val="24"/>
          <w:szCs w:val="24"/>
        </w:rPr>
        <w:t xml:space="preserve">   Primers for pyrosequenc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5103"/>
        <w:gridCol w:w="1276"/>
        <w:gridCol w:w="3402"/>
        <w:gridCol w:w="1418"/>
      </w:tblGrid>
      <w:tr>
        <w:trPr>
          <w:trHeight w:val="68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>Amplicon length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>Chromosomal location</w:t>
            </w: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>Gene compart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b/>
                <w:color w:val="000000"/>
                <w:sz w:val="24"/>
                <w:szCs w:val="24"/>
              </w:rPr>
              <w:t>Number of CpGs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</w:rPr>
              <w:t>AT</w:t>
            </w: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  <w:lang w:val="de-DE"/>
              </w:rPr>
              <w:t>P5A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GTTTGAAGTGGGGTTAAGATT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10 bp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hr.18: 46,098,577-46,098,78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Reverse</w:t>
            </w:r>
            <w:r>
              <w:rPr>
                <w:rFonts w:eastAsia="Times New Roman" w:cs="Calibri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CCAAACCCCATCTAATAC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Promot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TGGGGTTAAGATTTG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hyperlink r:id="rId2">
              <w:r>
                <w:rPr>
                  <w:rStyle w:val="InternetLink"/>
                  <w:rFonts w:eastAsia="Times New Roman"/>
                  <w:color w:val="000000"/>
                  <w:sz w:val="24"/>
                  <w:szCs w:val="24"/>
                  <w:u w:val="none"/>
                  <w:lang w:val="de-DE"/>
                </w:rPr>
                <w:t>ENSR00000525323</w:t>
              </w:r>
            </w:hyperlink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  <w:lang w:val="de-DE"/>
              </w:rPr>
              <w:t>HIF3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TGGTTGAAGGGTTATTTAGG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27 bp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hr.19: 46,298,269-46,298,49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Reverse</w:t>
            </w:r>
            <w:r>
              <w:rPr>
                <w:rFonts w:eastAsia="Times New Roman" w:cs="Calibri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ACTCTATCCCACCCCT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Promote</w:t>
            </w:r>
            <w:bookmarkStart w:id="0" w:name="_GoBack"/>
            <w:bookmarkEnd w:id="0"/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 xml:space="preserve">r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TTTAGGGGGTGTA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hyperlink r:id="rId3">
              <w:r>
                <w:rPr>
                  <w:rStyle w:val="InternetLink"/>
                  <w:rFonts w:eastAsia="Times New Roman"/>
                  <w:color w:val="000000"/>
                  <w:sz w:val="24"/>
                  <w:szCs w:val="24"/>
                  <w:u w:val="none"/>
                  <w:lang w:val="de-DE"/>
                </w:rPr>
                <w:t>ENSR00001818095</w:t>
              </w:r>
            </w:hyperlink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7+</w:t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GTGAGATGATTTTATAGG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1+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3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TTAAGAGGGGTTTTTAT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  <w:lang w:val="de-DE"/>
              </w:rPr>
              <w:t>MFAP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GGTTTAGTTGATGTTATTGGTATAAG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36 bp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hr.17: 19,384,520-19,384,75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Reverse</w:t>
            </w:r>
            <w:r>
              <w:rPr>
                <w:rFonts w:eastAsia="Times New Roman" w:cs="Calibri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ACTCAATTCCCTACCTCAACA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Promoter flanking regi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TATAAAGAGGTTTTGGT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hyperlink r:id="rId4">
              <w:r>
                <w:rPr>
                  <w:rStyle w:val="InternetLink"/>
                  <w:rFonts w:eastAsia="Times New Roman"/>
                  <w:color w:val="000000"/>
                  <w:sz w:val="24"/>
                  <w:szCs w:val="24"/>
                  <w:u w:val="none"/>
                  <w:lang w:val="de-DE"/>
                </w:rPr>
                <w:t>ENSR00001805753</w:t>
              </w:r>
            </w:hyperlink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+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u w:val="single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u w:val="single"/>
                <w:lang w:val="de-D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2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TGAGGTTGGTAAAGT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u w:val="single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u w:val="single"/>
                <w:lang w:val="de-DE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u w:val="single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u w:val="single"/>
                <w:lang w:val="de-DE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  <w:lang w:val="de-DE"/>
              </w:rPr>
              <w:t>PRKCH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TGAAAGTGGGAATTTTAATAGATATTTGT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58 bp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hr.14: 61,534,229-61,534,48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Reverse</w:t>
            </w:r>
            <w:r>
              <w:rPr>
                <w:rFonts w:eastAsia="Times New Roman" w:cs="Calibri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CAAACTCCCAAAAAACCTAATCT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 xml:space="preserve">Enhancer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ATATTTGTATATTTATGTTTATA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ENSR000017898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+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2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AATAGATGAATAGATAAGTAAGA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4"/>
                <w:szCs w:val="24"/>
                <w:lang w:val="de-DE"/>
              </w:rPr>
              <w:t>SLC17A4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GGTTGGGGATAATTTTTTTTTAAA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301 bp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hr.6: 25,779,446-25,779,74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Reverse</w:t>
            </w:r>
            <w:r>
              <w:rPr>
                <w:rFonts w:eastAsia="Times New Roman" w:cs="Calibri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CCAAAACTAACATCCACAAAATA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GAAGTTAGATTTTGG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2+</w:t>
            </w:r>
          </w:p>
        </w:tc>
      </w:tr>
      <w:tr>
        <w:trPr>
          <w:trHeight w:val="340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Sequencing 2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GATTTTATTATGATAAGAGGAAT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de-DE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according to Ensembl release 85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5' end biotinylated prime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Regulation/Summary?db=core;fdb=funcgen;r=18:46098577-46098787;rf=ENSR00000525323" TargetMode="External"/><Relationship Id="rId3" Type="http://schemas.openxmlformats.org/officeDocument/2006/relationships/hyperlink" Target="http://www.ensembl.org/Homo_sapiens/Regulation/Summary?db=core;fdb=funcgen;r=19:46298269-46298496;rf=ENSR00001818095" TargetMode="External"/><Relationship Id="rId4" Type="http://schemas.openxmlformats.org/officeDocument/2006/relationships/hyperlink" Target="http://www.ensembl.org/Homo_sapiens/Regulation/Summary?db=core;fdb=funcgen;r=17:19384520-19384756;rf=ENSR00001805753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8:03:00Z</dcterms:created>
  <dc:creator>JOLANO</dc:creator>
  <dc:description/>
  <dc:language>en-US</dc:language>
  <cp:lastModifiedBy>JOLANO</cp:lastModifiedBy>
  <dcterms:modified xsi:type="dcterms:W3CDTF">2017-03-21T08:03:00Z</dcterms:modified>
  <cp:revision>1</cp:revision>
  <dc:subject/>
  <dc:title/>
</cp:coreProperties>
</file>